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4D" w:rsidRPr="00531B4D" w:rsidRDefault="007A6BD2" w:rsidP="00531B4D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7A6BD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dditional file 1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bookmarkStart w:id="0" w:name="_GoBack"/>
      <w:bookmarkEnd w:id="0"/>
      <w:proofErr w:type="gramEnd"/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milarity of selected differentially expressed TDFs in the </w:t>
      </w:r>
      <w:r w:rsidR="00531B4D" w:rsidRPr="00531B4D">
        <w:rPr>
          <w:rFonts w:ascii="Times New Roman" w:eastAsia="Calibri" w:hAnsi="Times New Roman" w:cs="Times New Roman"/>
          <w:i/>
          <w:sz w:val="24"/>
          <w:szCs w:val="24"/>
          <w:lang w:val="en-US"/>
        </w:rPr>
        <w:t>Quercus suber</w:t>
      </w:r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>–</w:t>
      </w:r>
      <w:r w:rsidR="00531B4D" w:rsidRPr="00531B4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Phytophthora cinnamomi </w:t>
      </w:r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teraction with sequences detected using </w:t>
      </w:r>
      <w:proofErr w:type="spellStart"/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>blastn</w:t>
      </w:r>
      <w:proofErr w:type="spellEnd"/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>tblastx</w:t>
      </w:r>
      <w:proofErr w:type="spellEnd"/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>Altschul</w:t>
      </w:r>
      <w:proofErr w:type="spellEnd"/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31B4D" w:rsidRPr="00531B4D">
        <w:rPr>
          <w:rFonts w:ascii="Times New Roman" w:eastAsia="Calibri" w:hAnsi="Times New Roman" w:cs="Times New Roman"/>
          <w:i/>
          <w:sz w:val="24"/>
          <w:szCs w:val="24"/>
          <w:lang w:val="en-US"/>
        </w:rPr>
        <w:t>et al</w:t>
      </w:r>
      <w:r w:rsidR="00531B4D" w:rsidRPr="00531B4D">
        <w:rPr>
          <w:rFonts w:ascii="Times New Roman" w:eastAsia="Calibri" w:hAnsi="Times New Roman" w:cs="Times New Roman"/>
          <w:sz w:val="24"/>
          <w:szCs w:val="24"/>
          <w:lang w:val="en-US"/>
        </w:rPr>
        <w:t>. 1997) and their annotation.</w:t>
      </w:r>
    </w:p>
    <w:tbl>
      <w:tblPr>
        <w:tblpPr w:leftFromText="180" w:rightFromText="180" w:vertAnchor="text" w:tblpXSpec="center" w:tblpY="1"/>
        <w:tblW w:w="64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19"/>
        <w:gridCol w:w="984"/>
        <w:gridCol w:w="633"/>
        <w:gridCol w:w="1775"/>
        <w:gridCol w:w="2834"/>
        <w:gridCol w:w="1276"/>
        <w:gridCol w:w="1702"/>
        <w:gridCol w:w="876"/>
      </w:tblGrid>
      <w:tr w:rsidR="00531B4D" w:rsidRPr="00531B4D" w:rsidTr="008D60A4">
        <w:trPr>
          <w:trHeight w:val="1080"/>
        </w:trPr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de of the cDNA-AFLP fragment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ampl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ize (bp)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ccession number of blast hits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omology</w:t>
            </w:r>
          </w:p>
        </w:tc>
        <w:tc>
          <w:tcPr>
            <w:tcW w:w="53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nnotation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%Homology</w:t>
            </w:r>
          </w:p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blastx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lastn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E-value </w:t>
            </w:r>
          </w:p>
        </w:tc>
      </w:tr>
      <w:tr w:rsidR="00531B4D" w:rsidRPr="00531B4D" w:rsidTr="008D60A4">
        <w:trPr>
          <w:trHeight w:val="620"/>
        </w:trPr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3 (Clone 3-1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R-32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Q465765.1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31B4D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Sesbania</w:t>
            </w:r>
            <w:proofErr w:type="spellEnd"/>
            <w:r w:rsidRPr="00531B4D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1B4D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drummondii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clone SSH-12_01_B03_T3 mRNA</w:t>
            </w:r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esponse to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timulus</w:t>
            </w:r>
            <w:proofErr w:type="spellEnd"/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5% in 41aa out of 43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4</w:t>
            </w:r>
          </w:p>
        </w:tc>
      </w:tr>
      <w:tr w:rsidR="00531B4D" w:rsidRPr="00531B4D" w:rsidTr="008D60A4">
        <w:trPr>
          <w:trHeight w:val="620"/>
        </w:trPr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14 (Clone 14-1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R-32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3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M_120041.3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abidopsis thaliana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calcium-binding EF hand family protein (AT4G38810) mRNA, complete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ignal transduction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% 58aa out of 73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0</w:t>
            </w:r>
          </w:p>
        </w:tc>
      </w:tr>
      <w:tr w:rsidR="00531B4D" w:rsidRPr="00531B4D" w:rsidTr="008D60A4">
        <w:trPr>
          <w:trHeight w:val="620"/>
        </w:trPr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15 (Clone 15-1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R-32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</w:rPr>
              <w:t>FJ410447.1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keepNext/>
              <w:keepLines/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tula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minifera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esA5)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  <w:proofErr w:type="gram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te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etabolism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7% 48aa out of 49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28</w:t>
            </w:r>
          </w:p>
        </w:tc>
      </w:tr>
      <w:tr w:rsidR="00531B4D" w:rsidRPr="00531B4D" w:rsidTr="008D60A4">
        <w:trPr>
          <w:trHeight w:val="620"/>
        </w:trPr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19 (Clone 19-2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8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1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Q677588.1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keepNext/>
              <w:keepLines/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pinosa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-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Nase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-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Nase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gene, S-RNase-9 allele and S-locus F-box protein (SFB) gene, SFB-9 allele, partial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Metabolism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2% </w:t>
            </w:r>
            <w:proofErr w:type="gram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</w:t>
            </w:r>
            <w:proofErr w:type="gram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7nt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531B4D" w:rsidRPr="00531B4D" w:rsidTr="008D60A4"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25 (Clone 25-1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R-32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2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Y274259.1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cumis</w:t>
            </w:r>
            <w:proofErr w:type="spellEnd"/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tivus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tyrosine kinase mRNA, partial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ignal transduction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4% in 23aa out of 42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3</w:t>
            </w:r>
          </w:p>
        </w:tc>
      </w:tr>
      <w:tr w:rsidR="00531B4D" w:rsidRPr="00531B4D" w:rsidTr="008D60A4"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27 (Clone 27-2)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R-32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T000048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rabidopsis</w:t>
            </w:r>
            <w:proofErr w:type="spellEnd"/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haliana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utative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β-1,3-glucanase precursor,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utative</w:t>
            </w:r>
            <w:proofErr w:type="spellEnd"/>
          </w:p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(At1g32860) mRNA, complete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efence response/growth and development</w:t>
            </w:r>
          </w:p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0% in 39aa out of 65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8</w:t>
            </w:r>
          </w:p>
        </w:tc>
      </w:tr>
      <w:tr w:rsidR="00531B4D" w:rsidRPr="00531B4D" w:rsidTr="008D60A4"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29 (Clone 29-1)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32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0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M_128167.3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abidopsis thaliana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glycinedehydrogenase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ecarboxylating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(ATGLDP2) mRNA, complete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Photosynthesis, energy</w:t>
            </w:r>
          </w:p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and survival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% in 111aa out of 126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61</w:t>
            </w:r>
          </w:p>
        </w:tc>
      </w:tr>
      <w:tr w:rsidR="00531B4D" w:rsidRPr="00531B4D" w:rsidTr="008D60A4"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30 (Clone 30-2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32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EF43218.1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anilate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yltransferase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cinus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mmunis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efence response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5% in 38aa out of 58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2</w:t>
            </w:r>
          </w:p>
        </w:tc>
      </w:tr>
      <w:tr w:rsidR="00531B4D" w:rsidRPr="00531B4D" w:rsidTr="008D60A4"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35 (Clone 35-2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20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P_180174.1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 v I allergen family protein [</w:t>
            </w:r>
            <w:r w:rsidRPr="00531B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abidopsis thaliana</w:t>
            </w:r>
            <w:r w:rsidRPr="00531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efence response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5% in 34aa out of 45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1</w:t>
            </w:r>
          </w:p>
        </w:tc>
      </w:tr>
      <w:tr w:rsidR="00531B4D" w:rsidRPr="00531B4D" w:rsidTr="008D60A4"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43 (Clone 43-1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26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</w:rPr>
              <w:t>FJ656201.1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1B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Quercus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ex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sz w:val="20"/>
                <w:szCs w:val="20"/>
              </w:rPr>
              <w:t>subsp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531B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tundifolia</w:t>
            </w:r>
            <w:proofErr w:type="gramEnd"/>
            <w:r w:rsidRPr="00531B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LP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sz w:val="20"/>
                <w:szCs w:val="20"/>
              </w:rPr>
              <w:t>fragment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t10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Similar to retrotransposon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9% in 16aa out of 23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531B4D" w:rsidRPr="00531B4D" w:rsidTr="008D60A4"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44 (Clone 44-2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26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M_125596.3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abidopsis thaliana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phthamide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synthesis DPH2 family protein</w:t>
            </w:r>
          </w:p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(AT5G62030) mRNA, complete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Elongation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0% in 50aa out of 62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531B4D" w:rsidRPr="00531B4D" w:rsidTr="008D60A4"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47 (Clone 47-1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20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M_125596.3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ycine max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mRNA for PDR-like ABC-transporter (pdr12 gene)</w:t>
            </w:r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Transport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9% in 25aa out of 28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8</w:t>
            </w:r>
          </w:p>
        </w:tc>
      </w:tr>
      <w:tr w:rsidR="00531B4D" w:rsidRPr="00531B4D" w:rsidTr="008D60A4"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51 (Clone 51-1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20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</w:rPr>
              <w:t>XM_002330233.1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Populus</w:t>
            </w:r>
            <w:proofErr w:type="spellEnd"/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trichocarpa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-oxoglutarate-dependent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2OGox2),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Oxygenases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 xml:space="preserve"> and metabolism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1% in 18aa out of 22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4</w:t>
            </w:r>
          </w:p>
        </w:tc>
      </w:tr>
      <w:tr w:rsidR="00531B4D" w:rsidRPr="00531B4D" w:rsidTr="008D60A4">
        <w:trPr>
          <w:trHeight w:val="377"/>
        </w:trPr>
        <w:tc>
          <w:tcPr>
            <w:tcW w:w="764" w:type="pct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56 (Clone 56-1)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26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</w:rPr>
              <w:t>NM_117063.1</w:t>
            </w:r>
          </w:p>
        </w:tc>
        <w:tc>
          <w:tcPr>
            <w:tcW w:w="1191" w:type="pct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abidopsis thaliana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virulence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responsive family protein–</w:t>
            </w:r>
          </w:p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virulence</w:t>
            </w:r>
            <w:proofErr w:type="spellEnd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-induced gene (AIG1) family protein (AT4G09950) mRNA, complete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ds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Defence response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0% in 28nt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31B4D" w:rsidRPr="00531B4D" w:rsidTr="008D60A4">
        <w:trPr>
          <w:trHeight w:val="743"/>
        </w:trPr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59 (Clone 59-1)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R-32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</w:rPr>
              <w:t>NM_113307.2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rabidopsis thaliana 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disease resistance-responsive family protein (AT3G24020) mRNA, complete </w:t>
            </w:r>
            <w:proofErr w:type="spellStart"/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efence response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7% in 28nt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</w:tr>
      <w:tr w:rsidR="00531B4D" w:rsidRPr="00531B4D" w:rsidTr="008D60A4">
        <w:trPr>
          <w:trHeight w:val="351"/>
        </w:trPr>
        <w:tc>
          <w:tcPr>
            <w:tcW w:w="764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60 (Clone 60-1)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3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lowKashida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R-26</w:t>
            </w:r>
          </w:p>
        </w:tc>
        <w:tc>
          <w:tcPr>
            <w:tcW w:w="26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8</w:t>
            </w:r>
          </w:p>
        </w:tc>
        <w:tc>
          <w:tcPr>
            <w:tcW w:w="746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XM_002276527.2</w:t>
            </w:r>
          </w:p>
        </w:tc>
        <w:tc>
          <w:tcPr>
            <w:tcW w:w="1191" w:type="pct"/>
            <w:vAlign w:val="center"/>
          </w:tcPr>
          <w:p w:rsidR="00531B4D" w:rsidRPr="00531B4D" w:rsidRDefault="00531B4D" w:rsidP="00531B4D">
            <w:pPr>
              <w:keepNext/>
              <w:keepLines/>
              <w:shd w:val="clear" w:color="auto" w:fill="FFFFFF"/>
              <w:spacing w:before="120" w:after="48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31B4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Vitis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31B4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vinifera</w:t>
            </w:r>
            <w:proofErr w:type="spellEnd"/>
            <w:r w:rsidRPr="00531B4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31B4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tinase-like protein 2-like (LOC100261982)</w:t>
            </w:r>
          </w:p>
          <w:p w:rsidR="00531B4D" w:rsidRPr="00531B4D" w:rsidRDefault="00531B4D" w:rsidP="00531B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Defence response</w:t>
            </w:r>
          </w:p>
        </w:tc>
        <w:tc>
          <w:tcPr>
            <w:tcW w:w="715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6% in 84aa out of 98aa</w:t>
            </w:r>
          </w:p>
        </w:tc>
        <w:tc>
          <w:tcPr>
            <w:tcW w:w="368" w:type="pct"/>
            <w:vAlign w:val="center"/>
          </w:tcPr>
          <w:p w:rsidR="00531B4D" w:rsidRPr="00531B4D" w:rsidRDefault="00531B4D" w:rsidP="00531B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e</w:t>
            </w:r>
            <w:r w:rsidRPr="00531B4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57</w:t>
            </w:r>
          </w:p>
        </w:tc>
      </w:tr>
    </w:tbl>
    <w:p w:rsidR="00531B4D" w:rsidRPr="00531B4D" w:rsidRDefault="00531B4D" w:rsidP="00531B4D">
      <w:pPr>
        <w:spacing w:before="240" w:after="0"/>
        <w:ind w:left="142" w:hanging="142"/>
        <w:jc w:val="both"/>
        <w:rPr>
          <w:rFonts w:ascii="Times New Roman" w:eastAsia="Calibri" w:hAnsi="Times New Roman" w:cs="Times New Roman"/>
          <w:sz w:val="20"/>
          <w:szCs w:val="20"/>
          <w:lang w:val="en-US" w:eastAsia="x-none"/>
        </w:rPr>
      </w:pPr>
      <w:r w:rsidRPr="00531B4D">
        <w:rPr>
          <w:rFonts w:ascii="Calibri" w:eastAsia="Calibri" w:hAnsi="Calibri" w:cs="Times New Roman"/>
          <w:sz w:val="20"/>
          <w:szCs w:val="20"/>
          <w:vertAlign w:val="superscript"/>
          <w:lang w:val="en-US" w:eastAsia="x-none"/>
        </w:rPr>
        <w:t>1</w:t>
      </w:r>
      <w:r w:rsidRPr="00531B4D">
        <w:rPr>
          <w:rFonts w:ascii="Times New Roman" w:eastAsia="Calibri" w:hAnsi="Times New Roman" w:cs="Times New Roman"/>
          <w:sz w:val="20"/>
          <w:szCs w:val="20"/>
          <w:lang w:val="en-US" w:eastAsia="x-none"/>
        </w:rPr>
        <w:t xml:space="preserve"> </w:t>
      </w:r>
      <w:r w:rsidRPr="00531B4D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eastAsia="x-none"/>
        </w:rPr>
        <w:t>TDFs</w:t>
      </w:r>
      <w:r w:rsidRPr="00531B4D" w:rsidDel="005760CF">
        <w:rPr>
          <w:rFonts w:ascii="Times New Roman" w:eastAsia="Calibri" w:hAnsi="Times New Roman" w:cs="Times New Roman"/>
          <w:sz w:val="20"/>
          <w:szCs w:val="20"/>
          <w:lang w:val="en-US" w:eastAsia="x-none"/>
        </w:rPr>
        <w:t xml:space="preserve"> </w:t>
      </w:r>
      <w:r w:rsidRPr="00531B4D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eastAsia="x-none"/>
        </w:rPr>
        <w:t xml:space="preserve">were selected </w:t>
      </w:r>
      <w:r w:rsidRPr="00531B4D">
        <w:rPr>
          <w:rFonts w:ascii="Times New Roman" w:eastAsia="Calibri" w:hAnsi="Times New Roman" w:cs="Times New Roman"/>
          <w:color w:val="000000"/>
          <w:sz w:val="20"/>
          <w:szCs w:val="20"/>
          <w:lang w:val="en-US" w:eastAsia="x-none"/>
        </w:rPr>
        <w:t>to</w:t>
      </w:r>
      <w:r w:rsidRPr="00531B4D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eastAsia="x-none"/>
        </w:rPr>
        <w:t xml:space="preserve"> complete the coding region sequences (CDS) and gene expression analysis (with the exception that C29</w:t>
      </w:r>
      <w:r w:rsidRPr="00531B4D">
        <w:rPr>
          <w:rFonts w:ascii="Times New Roman" w:eastAsia="Calibri" w:hAnsi="Times New Roman" w:cs="Times New Roman"/>
          <w:lang w:val="en-US"/>
        </w:rPr>
        <w:t xml:space="preserve"> was not </w:t>
      </w:r>
      <w:r w:rsidRPr="00531B4D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eastAsia="x-none"/>
        </w:rPr>
        <w:t>used for qRT-PCR analysis)</w:t>
      </w:r>
    </w:p>
    <w:p w:rsidR="00CD088F" w:rsidRPr="00531B4D" w:rsidRDefault="00531B4D" w:rsidP="00531B4D">
      <w:pPr>
        <w:jc w:val="both"/>
        <w:rPr>
          <w:lang w:val="en-US"/>
        </w:rPr>
      </w:pPr>
      <w:r w:rsidRPr="00A1531C">
        <w:rPr>
          <w:rFonts w:ascii="Cambria" w:eastAsia="Calibri" w:hAnsi="Cambria" w:cs="Times New Roman"/>
          <w:sz w:val="20"/>
          <w:szCs w:val="20"/>
          <w:vertAlign w:val="superscript"/>
          <w:lang w:val="en-US" w:eastAsia="x-none"/>
        </w:rPr>
        <w:t>2</w:t>
      </w:r>
      <w:r w:rsidRPr="00A1531C">
        <w:rPr>
          <w:rFonts w:ascii="Cambria" w:eastAsia="Calibri" w:hAnsi="Cambria" w:cs="Times New Roman"/>
          <w:sz w:val="20"/>
          <w:szCs w:val="20"/>
          <w:lang w:val="en-US" w:eastAsia="x-none"/>
        </w:rPr>
        <w:t xml:space="preserve"> IR: infected roots; HR: healthy roots (control). Figures refer to the time in hours at which relevant differences were observed between IR and HR. For example, HR-32 means that C59 was not observed within 32 h (or faintly observed) in IR and that the corresponding fragment was excised from the HR sample at that time.</w:t>
      </w:r>
    </w:p>
    <w:sectPr w:rsidR="00CD088F" w:rsidRPr="00531B4D" w:rsidSect="00E7082E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E5B"/>
    <w:rsid w:val="00012911"/>
    <w:rsid w:val="000D6E5B"/>
    <w:rsid w:val="00133A78"/>
    <w:rsid w:val="00325E08"/>
    <w:rsid w:val="00531B4D"/>
    <w:rsid w:val="007132B8"/>
    <w:rsid w:val="007960D7"/>
    <w:rsid w:val="007A6BD2"/>
    <w:rsid w:val="007E588D"/>
    <w:rsid w:val="008B281E"/>
    <w:rsid w:val="008C702B"/>
    <w:rsid w:val="008D5A6A"/>
    <w:rsid w:val="009501E1"/>
    <w:rsid w:val="00AB5033"/>
    <w:rsid w:val="00B53A0F"/>
    <w:rsid w:val="00CD088F"/>
    <w:rsid w:val="00E669B9"/>
    <w:rsid w:val="00E7082E"/>
    <w:rsid w:val="00F37B14"/>
    <w:rsid w:val="00F5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5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ravad</dc:creator>
  <cp:lastModifiedBy>acravad</cp:lastModifiedBy>
  <cp:revision>2</cp:revision>
  <dcterms:created xsi:type="dcterms:W3CDTF">2014-10-01T17:17:00Z</dcterms:created>
  <dcterms:modified xsi:type="dcterms:W3CDTF">2014-10-01T17:17:00Z</dcterms:modified>
</cp:coreProperties>
</file>